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1</w:t>
      </w:r>
      <w:r>
        <w:rPr/>
        <w:t>.  Effects of culling, vaccination, and culling plus ring vaccination on the prevalence of bTB in badgers for the different areas of the grid, over each five-year period.  Management continues for 40 years. Section (A) gives the results during control (years 1-5), (B) during control (years 6-10), (C) the results over the first ten years and (D) over forty years of control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8428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86"/>
        <w:gridCol w:w="1540"/>
        <w:gridCol w:w="1526"/>
        <w:gridCol w:w="2044"/>
      </w:tblGrid>
      <w:tr>
        <w:trPr>
          <w:trHeight w:val="63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(A)  years 1-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1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 (-30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10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 (+5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3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 (-3%)</w:t>
            </w:r>
          </w:p>
        </w:tc>
      </w:tr>
      <w:tr>
        <w:trPr>
          <w:trHeight w:val="59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(B) years 6-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 (-72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 (-64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 (-61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 (-1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(-2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1%)</w:t>
            </w:r>
          </w:p>
        </w:tc>
      </w:tr>
      <w:tr>
        <w:trPr>
          <w:trHeight w:val="586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(C) over 10 year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 (-31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 (-47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 (-26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 (+19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(+1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(-1%)</w:t>
            </w:r>
          </w:p>
        </w:tc>
      </w:tr>
      <w:tr>
        <w:trPr>
          <w:trHeight w:val="60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(D) over 40 year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 (-81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 (-78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 (-76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 (-58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(+2%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 (-17)</w:t>
            </w:r>
          </w:p>
        </w:tc>
      </w:tr>
    </w:tbl>
    <w:p>
      <w:pPr>
        <w:pStyle w:val="Normal"/>
        <w:spacing w:lineRule="auto" w:line="360"/>
        <w:ind w:left="720" w:hanging="0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3:00Z</dcterms:created>
  <dc:creator>gsmith</dc:creator>
  <dc:description/>
  <cp:keywords/>
  <dc:language>en-US</dc:language>
  <cp:lastModifiedBy>gsmith</cp:lastModifiedBy>
  <dcterms:modified xsi:type="dcterms:W3CDTF">2012-05-23T11:53:00Z</dcterms:modified>
  <cp:revision>2</cp:revision>
  <dc:subject/>
  <dc:title/>
</cp:coreProperties>
</file>